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>
          <w:b/>
          <w:u w:val="single"/>
        </w:rPr>
        <w:t>Additional file 4</w:t>
      </w:r>
      <w:r>
        <w:rPr>
          <w:b/>
        </w:rPr>
        <w:t>:</w:t>
      </w:r>
      <w:r>
        <w:rPr/>
        <w:t xml:space="preserve"> </w:t>
      </w:r>
      <w:r>
        <w:rPr>
          <w:b/>
        </w:rPr>
        <w:t xml:space="preserve">Changes in RFP fluorescence in large (A) and small (B) tumors after administration of STL-6014 </w:t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271770" cy="1434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/>
        <w:jc w:val="both"/>
        <w:rPr/>
      </w:pPr>
      <w:r>
        <w:rPr/>
        <w:t xml:space="preserve"> </w:t>
      </w:r>
      <w:r>
        <w:rPr/>
        <w:t>CD-1 nude, female, MDA-MB-231-RFP tumor-bearing mice were i.v. injected with STL-6014 (15 mg/kg). Total</w:t>
      </w:r>
      <w:r>
        <w:rPr>
          <w:b/>
          <w:bCs/>
        </w:rPr>
        <w:t xml:space="preserve"> </w:t>
      </w:r>
      <w:r>
        <w:rPr/>
        <w:t>RFP fluorescence intensity within the individual tumor boundaries at each time point, was normalized per unit area and expressed as photon/(sec x cm</w:t>
      </w:r>
      <w:r>
        <w:rPr>
          <w:vertAlign w:val="superscript"/>
        </w:rPr>
        <w:t>2</w:t>
      </w:r>
      <w:r>
        <w:rPr/>
        <w:t>). Each graph represents longitudinal follow-up of one animal (N=3).  RFP fluorescence decayed to 50-75% of its initial value within minutes of STL-6014 administration. Fluorescence recovery began at 6-8 h from STL-6014 administration in the small tumors (B) and at ~24 h in large tumors (A). Fluorescence recovery was parallel to STL-6014 clearance from the tumors. As shown in Additional file 1, a small overlap exists between RFP fluorescence and the optical absorption of STL-6014 (600-700nm). Thus, we suggest that the transient reduction in RFP fluorescence reflects its re-absorption by proximal STL-6014 molecules within the viable tumor domain. After STL-6014 clearance from the tumor viable domain, tumor cells regain their RFP fluorescence intensity.</w:t>
      </w:r>
    </w:p>
    <w:p>
      <w:pPr>
        <w:pStyle w:val="Normal"/>
        <w:jc w:val="righ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3:20:00Z</dcterms:created>
  <dc:creator> </dc:creator>
  <dc:description/>
  <cp:keywords/>
  <dc:language>en-US</dc:language>
  <cp:lastModifiedBy> </cp:lastModifiedBy>
  <dcterms:modified xsi:type="dcterms:W3CDTF">2010-04-22T11:48:00Z</dcterms:modified>
  <cp:revision>3</cp:revision>
  <dc:subject/>
  <dc:title>Additional file 4: Changes in RFP fluorescence in large (A) and small (B) tumors after administration of STL-6014 </dc:title>
</cp:coreProperties>
</file>